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/>
      </w:pPr>
      <w:r>
        <w:rPr>
          <w:sz w:val="24"/>
          <w:szCs w:val="24"/>
        </w:rPr>
        <w:t xml:space="preserve">Supplementary Table </w:t>
      </w:r>
      <w:r>
        <w:rPr>
          <w:sz w:val="24"/>
          <w:szCs w:val="24"/>
        </w:rPr>
        <w:t>4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Effects of antidepressant use on subcortical volumes in the CHR-P group</w:t>
      </w:r>
    </w:p>
    <w:tbl>
      <w:tblPr>
        <w:tblW w:w="9972" w:type="dxa"/>
        <w:jc w:val="start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start w:w="55" w:type="dxa"/>
          <w:bottom w:w="55" w:type="dxa"/>
          <w:end w:w="55" w:type="dxa"/>
        </w:tblCellMar>
      </w:tblPr>
      <w:tblGrid>
        <w:gridCol w:w="1994"/>
        <w:gridCol w:w="1994"/>
        <w:gridCol w:w="1996"/>
        <w:gridCol w:w="1995"/>
        <w:gridCol w:w="1993"/>
      </w:tblGrid>
      <w:tr>
        <w:trPr/>
        <w:tc>
          <w:tcPr>
            <w:tcW w:w="9972" w:type="dxa"/>
            <w:gridSpan w:val="5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tidepressant</w:t>
            </w: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effects on subcortical volumes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D vs no AD (CHR-P)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mydgala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1.155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snapToGrid w:val="false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51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1.455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snapToGrid w:val="false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49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audate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.549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snapToGrid w:val="false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24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.119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snapToGrid w:val="false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66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ippocampus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97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snapToGrid w:val="false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923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638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snapToGrid w:val="false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525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ucleus Accumbens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710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snapToGrid w:val="false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479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525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snapToGrid w:val="false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601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allidum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20" w:hRule="atLeast"/>
        </w:trPr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342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snapToGrid w:val="false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33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snapToGrid w:val="false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749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snapToGrid w:val="false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455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utamen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106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snapToGrid w:val="false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916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189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snapToGrid w:val="false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50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halamus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943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snapToGrid w:val="false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348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660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Normal"/>
              <w:bidi w:val="0"/>
              <w:snapToGrid w:val="false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510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6.0.7.3$Linux_X86_64 LibreOffice_project/00m0$Build-3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17:48:09Z</dcterms:created>
  <dc:creator/>
  <dc:description/>
  <dc:language>en-US</dc:language>
  <cp:lastModifiedBy/>
  <dcterms:modified xsi:type="dcterms:W3CDTF">2022-03-30T17:54:08Z</dcterms:modified>
  <cp:revision>4</cp:revision>
  <dc:subject/>
  <dc:title/>
</cp:coreProperties>
</file>